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1D89" w14:textId="3BB8010B" w:rsidR="001D48DE" w:rsidRPr="004A6B44" w:rsidRDefault="001D48DE" w:rsidP="001D48D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D: </w:t>
      </w:r>
      <w:r w:rsidRPr="004A6B44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8F71FF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>
        <w:rPr>
          <w:rFonts w:ascii="Times New Roman" w:hAnsi="Times New Roman" w:cs="Times New Roman"/>
          <w:b/>
          <w:sz w:val="24"/>
          <w:szCs w:val="24"/>
        </w:rPr>
        <w:t xml:space="preserve">Decision </w:t>
      </w:r>
      <w:r w:rsidR="008F71FF">
        <w:rPr>
          <w:rFonts w:ascii="Times New Roman" w:hAnsi="Times New Roman" w:cs="Times New Roman"/>
          <w:b/>
          <w:sz w:val="24"/>
          <w:szCs w:val="24"/>
        </w:rPr>
        <w:t>Support Syste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6B44">
        <w:rPr>
          <w:rFonts w:ascii="Times New Roman" w:hAnsi="Times New Roman" w:cs="Times New Roman"/>
          <w:b/>
          <w:sz w:val="24"/>
          <w:szCs w:val="24"/>
        </w:rPr>
        <w:t>Output</w:t>
      </w:r>
    </w:p>
    <w:p w14:paraId="33A3CC30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Updated as of Oct 13, 2018</w:t>
      </w:r>
    </w:p>
    <w:p w14:paraId="2DDD28D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Updated by SL17</w:t>
      </w:r>
    </w:p>
    <w:p w14:paraId="1874FDC0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5B377E53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Previous Vitals</w:t>
      </w:r>
    </w:p>
    <w:p w14:paraId="7AF60C3E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BP = 118/72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mmHg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4C409B69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BMI = 26.1 kg/m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2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6596F2C5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Weight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=  71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kg ; done 29 months ago</w:t>
      </w:r>
    </w:p>
    <w:p w14:paraId="6AEC516C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WC = 82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cm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06FC7E9E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1F9239E9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Immunizations</w:t>
      </w:r>
    </w:p>
    <w:p w14:paraId="47C45033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Td = 87 months</w:t>
      </w:r>
    </w:p>
    <w:p w14:paraId="514582F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Tdap = 87 months</w:t>
      </w:r>
    </w:p>
    <w:p w14:paraId="72BE917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Pneumococcal = 43 months</w:t>
      </w:r>
    </w:p>
    <w:p w14:paraId="13DFDB4D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Herpes zoster = 43 months</w:t>
      </w:r>
    </w:p>
    <w:p w14:paraId="0DECD4B2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Influenza = 10 months</w:t>
      </w:r>
    </w:p>
    <w:p w14:paraId="51A85B39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42C07A24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Previous  Screening</w:t>
      </w:r>
      <w:proofErr w:type="gramEnd"/>
    </w:p>
    <w:p w14:paraId="6D1A8826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HbA1C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0.059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2DE6082D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Lipid profile</w:t>
      </w:r>
    </w:p>
    <w:p w14:paraId="6CD46F40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Total Cholesterol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4.3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2CBCE057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TG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1.63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64F72745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LDL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2.5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78AA6EB6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HDL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1.10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3D66247E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Non-HDL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3.2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29 months ago</w:t>
      </w:r>
    </w:p>
    <w:p w14:paraId="1292D0A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FOBT done = 42 months ago</w:t>
      </w:r>
    </w:p>
    <w:p w14:paraId="255BC9E6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FOBT #1 = Negative</w:t>
      </w:r>
    </w:p>
    <w:p w14:paraId="4D5D429D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FOBT #2 = Negative</w:t>
      </w:r>
    </w:p>
    <w:p w14:paraId="0DD15482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FOBT #3 = Negative</w:t>
      </w:r>
    </w:p>
    <w:p w14:paraId="32A3C00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Colonoscopy </w:t>
      </w:r>
    </w:p>
    <w:p w14:paraId="4F0B1E0B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Result of latest = never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done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done never done months ago</w:t>
      </w:r>
    </w:p>
    <w:p w14:paraId="788C60BD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Pap test result (latest)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LSIL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Report from = 8 months ago ; latest "pap" lab entry = never done</w:t>
      </w:r>
    </w:p>
    <w:p w14:paraId="3C681D35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Mammogram BI-RADS = </w:t>
      </w:r>
      <w:proofErr w:type="gramStart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4 ;</w:t>
      </w:r>
      <w:proofErr w:type="gramEnd"/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 Report from = 10 months ago</w:t>
      </w:r>
    </w:p>
    <w:p w14:paraId="01355F7C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Bone Mineral Density = 53 months ago</w:t>
      </w:r>
    </w:p>
    <w:p w14:paraId="779CDABB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T Score Hip = -0.5 </w:t>
      </w:r>
    </w:p>
    <w:p w14:paraId="57802B19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T Score Spine = -0.8</w:t>
      </w:r>
    </w:p>
    <w:p w14:paraId="6B024A80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Abdominal Aorta Diameter = never done  </w:t>
      </w:r>
    </w:p>
    <w:p w14:paraId="51F10A55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Latest abdo US = never done months ago</w:t>
      </w:r>
    </w:p>
    <w:p w14:paraId="27264635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Latest abdo CT = never done months ago </w:t>
      </w:r>
    </w:p>
    <w:p w14:paraId="0260253E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Vision Reports</w:t>
      </w:r>
    </w:p>
    <w:p w14:paraId="3D8161AA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Optometry report = never done</w:t>
      </w:r>
    </w:p>
    <w:p w14:paraId="278C7BB2" w14:textId="77777777" w:rsidR="001D48DE" w:rsidRPr="004A6B44" w:rsidRDefault="001D48DE" w:rsidP="001D48D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4A6B44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Ophthalmology report = never done</w:t>
      </w:r>
    </w:p>
    <w:p w14:paraId="4853AA1F" w14:textId="77777777" w:rsidR="003A5B01" w:rsidRDefault="003A5B01"/>
    <w:sectPr w:rsidR="003A5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F3"/>
    <w:rsid w:val="001D48DE"/>
    <w:rsid w:val="003A5B01"/>
    <w:rsid w:val="008F71FF"/>
    <w:rsid w:val="00B1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3FAB0"/>
  <w15:chartTrackingRefBased/>
  <w15:docId w15:val="{BF5360EC-AFB5-4B34-AA8B-AABF3C67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8-11T21:26:00Z</dcterms:created>
  <dcterms:modified xsi:type="dcterms:W3CDTF">2021-10-15T20:59:00Z</dcterms:modified>
</cp:coreProperties>
</file>